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C15" w:rsidRDefault="00071C15" w:rsidP="00071C15">
      <w:pPr>
        <w:shd w:val="clear" w:color="auto" w:fill="F2F2F2" w:themeFill="background1" w:themeFillShade="F2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3 </w:t>
      </w:r>
      <w:r>
        <w:rPr>
          <w:rFonts w:ascii="Times New Roman" w:hAnsi="Times New Roman" w:cs="Times New Roman"/>
          <w:sz w:val="20"/>
          <w:szCs w:val="20"/>
        </w:rPr>
        <w:t>Overview of RNA samples used for RNA sequencing.</w:t>
      </w:r>
    </w:p>
    <w:tbl>
      <w:tblPr>
        <w:tblStyle w:val="TableGrid1"/>
        <w:tblW w:w="3900" w:type="pct"/>
        <w:tblInd w:w="250" w:type="dxa"/>
        <w:tblLook w:val="04A0" w:firstRow="1" w:lastRow="0" w:firstColumn="1" w:lastColumn="0" w:noHBand="0" w:noVBand="1"/>
      </w:tblPr>
      <w:tblGrid>
        <w:gridCol w:w="983"/>
        <w:gridCol w:w="854"/>
        <w:gridCol w:w="1700"/>
        <w:gridCol w:w="1398"/>
        <w:gridCol w:w="1092"/>
        <w:gridCol w:w="1442"/>
      </w:tblGrid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BB number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sease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ell type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NA concentration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IN value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 # of reads after mapping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-018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ntr</w:t>
            </w:r>
            <w:proofErr w:type="spellEnd"/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2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SC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6700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-033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ntr</w:t>
            </w:r>
            <w:proofErr w:type="spellEnd"/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2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SC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8980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-093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ntr</w:t>
            </w:r>
            <w:proofErr w:type="spellEnd"/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2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SC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7648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-105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ntr</w:t>
            </w:r>
            <w:proofErr w:type="spellEnd"/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2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SC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3444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016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2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SC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0410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084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2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SC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6.0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1006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098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2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SC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3143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101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2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SC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0307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102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2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SC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6.0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9727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116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ntr</w:t>
            </w:r>
            <w:proofErr w:type="spellEnd"/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SVZ tissue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050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137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ntr</w:t>
            </w:r>
            <w:proofErr w:type="spellEnd"/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SVZ tissue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43488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-003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ntr</w:t>
            </w:r>
            <w:proofErr w:type="spellEnd"/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SVZ tissue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5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01138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-043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SVZ tissue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4585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090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SVZ tissue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9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7280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098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SVZ tissue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4768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-101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SVZ tissue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7739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5-087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ntr</w:t>
            </w:r>
            <w:proofErr w:type="spellEnd"/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D11b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+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microglia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3.9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.7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1415672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-116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ntr</w:t>
            </w:r>
            <w:proofErr w:type="spellEnd"/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D11b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+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microglia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5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.9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2090241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-084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D11b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+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microglia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7.6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1170532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-090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D11b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+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microglia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.1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.1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1536390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-101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D11b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+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microglia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.3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.7</w:t>
            </w:r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2801397</w:t>
            </w:r>
          </w:p>
        </w:tc>
      </w:tr>
      <w:tr w:rsidR="00071C15" w:rsidTr="00D3012D">
        <w:tc>
          <w:tcPr>
            <w:tcW w:w="954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6-016</w:t>
            </w:r>
          </w:p>
        </w:tc>
        <w:tc>
          <w:tcPr>
            <w:tcW w:w="828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D</w:t>
            </w:r>
          </w:p>
        </w:tc>
        <w:tc>
          <w:tcPr>
            <w:tcW w:w="164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D11b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</w:rPr>
              <w:t>+</w:t>
            </w: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microglia</w:t>
            </w:r>
          </w:p>
        </w:tc>
        <w:tc>
          <w:tcPr>
            <w:tcW w:w="1356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.7 ng/µl</w:t>
            </w:r>
          </w:p>
        </w:tc>
        <w:tc>
          <w:tcPr>
            <w:tcW w:w="105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744DC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d</w:t>
            </w:r>
            <w:proofErr w:type="spellEnd"/>
          </w:p>
        </w:tc>
        <w:tc>
          <w:tcPr>
            <w:tcW w:w="1399" w:type="dxa"/>
            <w:shd w:val="clear" w:color="auto" w:fill="auto"/>
            <w:tcMar>
              <w:left w:w="108" w:type="dxa"/>
            </w:tcMar>
          </w:tcPr>
          <w:p w:rsidR="00071C15" w:rsidRPr="00744DC8" w:rsidRDefault="00071C15" w:rsidP="00D301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44DC8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2544239</w:t>
            </w:r>
          </w:p>
        </w:tc>
      </w:tr>
    </w:tbl>
    <w:p w:rsidR="00071C15" w:rsidRDefault="00071C15" w:rsidP="00071C15">
      <w:pPr>
        <w:spacing w:after="0" w:line="360" w:lineRule="auto"/>
        <w:rPr>
          <w:rFonts w:ascii="Times New Roman" w:hAnsi="Times New Roman" w:cs="Times New Roman"/>
        </w:rPr>
      </w:pPr>
    </w:p>
    <w:p w:rsidR="00071C15" w:rsidRDefault="00071C15">
      <w:bookmarkStart w:id="1" w:name="_GoBack"/>
      <w:bookmarkEnd w:id="1"/>
    </w:p>
    <w:sectPr w:rsidR="00071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C15"/>
    <w:rsid w:val="00071C15"/>
    <w:rsid w:val="003A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071C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071C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1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5-16T05:56:00Z</dcterms:created>
  <dcterms:modified xsi:type="dcterms:W3CDTF">2019-05-16T05:58:00Z</dcterms:modified>
</cp:coreProperties>
</file>